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Table S5</w:t>
      </w:r>
      <w:r>
        <w:rPr/>
        <w:t>. Angiographic and IVUS assessment at 6 month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340"/>
        <w:gridCol w:w="2565"/>
      </w:tblGrid>
      <w:tr>
        <w:trPr/>
        <w:tc>
          <w:tcPr>
            <w:tcW w:w="370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iabetic group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=15, stent No.=30)</w:t>
            </w:r>
          </w:p>
        </w:tc>
        <w:tc>
          <w:tcPr>
            <w:tcW w:w="25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n-diabetic group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=26, stent No.=52)</w:t>
            </w:r>
          </w:p>
        </w:tc>
      </w:tr>
      <w:tr>
        <w:trPr/>
        <w:tc>
          <w:tcPr>
            <w:tcW w:w="370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ft anterior descending artery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5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ft circumflex art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ight coronary arte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ference vessel diameter (m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.5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3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.7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nt deploy pressure (at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13.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3.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14.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3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inal MLD (m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.0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3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.1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ent to vessel rati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1.1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1.1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-stent MLD (m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.4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32#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.8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-segment MLD (m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.4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9#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.8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3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-stent diameter stenosis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40.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4.0#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0.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8.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-segment diameter stenosis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43.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3.9#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1.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6.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-stent late loss (m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0.3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9#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0.1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-segment late loss (m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0.3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8#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0.1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n-stent restenosis &gt;50%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number of stent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ointimal volume (mm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1.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8.7##</w:t>
            </w:r>
          </w:p>
        </w:tc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.9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2.95</w:t>
            </w:r>
          </w:p>
        </w:tc>
      </w:tr>
      <w:tr>
        <w:trPr/>
        <w:tc>
          <w:tcPr>
            <w:tcW w:w="370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%intimal hyperplasia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26.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9.2##</w:t>
            </w:r>
          </w:p>
        </w:tc>
        <w:tc>
          <w:tcPr>
            <w:tcW w:w="2565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7.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6.5</w:t>
            </w:r>
          </w:p>
        </w:tc>
      </w:tr>
    </w:tbl>
    <w:p>
      <w:pPr>
        <w:pStyle w:val="Normal"/>
        <w:tabs>
          <w:tab w:val="clear" w:pos="420"/>
          <w:tab w:val="left" w:pos="10440" w:leader="none"/>
        </w:tabs>
        <w:rPr/>
      </w:pPr>
      <w:r>
        <w:rPr>
          <w:sz w:val="24"/>
        </w:rPr>
        <w:t>A</w:t>
      </w:r>
      <w:r>
        <w:rPr>
          <w:sz w:val="24"/>
        </w:rPr>
        <w:t>breviation: MLD, minimal lumen diameter; #P&lt;0.05 vs. non-diabetic group, ##P&lt;0.01 vs. non-diabetic group</w:t>
      </w:r>
    </w:p>
    <w:p>
      <w:pPr>
        <w:pStyle w:val="Normal"/>
        <w:tabs>
          <w:tab w:val="clear" w:pos="420"/>
          <w:tab w:val="left" w:pos="10440" w:leader="none"/>
        </w:tabs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1:55:00Z</dcterms:created>
  <dc:creator>hp</dc:creator>
  <dc:description/>
  <cp:keywords/>
  <dc:language>en-US</dc:language>
  <cp:lastModifiedBy>ykk</cp:lastModifiedBy>
  <dcterms:modified xsi:type="dcterms:W3CDTF">2013-12-01T13:42:00Z</dcterms:modified>
  <cp:revision>2</cp:revision>
  <dc:subject/>
  <dc:title/>
</cp:coreProperties>
</file>